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87B86" w14:textId="0C64DCE0" w:rsidR="00A45FFB" w:rsidRDefault="00E558A1" w:rsidP="00A45FF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272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95AEC" w:rsidRPr="00A272B6">
        <w:rPr>
          <w:rFonts w:ascii="Times New Roman" w:hAnsi="Times New Roman" w:cs="Times New Roman"/>
          <w:b/>
          <w:sz w:val="24"/>
          <w:szCs w:val="24"/>
        </w:rPr>
        <w:t>S</w:t>
      </w:r>
      <w:r w:rsidR="00606C95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A272B6" w:rsidRPr="00A272B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272B6" w:rsidRPr="00A272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72B6" w:rsidRPr="00A272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quences of all siRNAs and RNA primers used in this study.</w:t>
      </w:r>
    </w:p>
    <w:p w14:paraId="38D6D8BB" w14:textId="77777777" w:rsidR="00A272B6" w:rsidRPr="00A272B6" w:rsidRDefault="00A272B6" w:rsidP="00A45FF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4A1BA2" w14:textId="0FECC2C3" w:rsidR="00672116" w:rsidRPr="00893155" w:rsidRDefault="005C7545" w:rsidP="00A45F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C7545">
        <w:rPr>
          <w:rFonts w:ascii="Times New Roman" w:hAnsi="Times New Roman" w:cs="Times New Roman"/>
          <w:sz w:val="24"/>
          <w:szCs w:val="24"/>
        </w:rPr>
        <w:t>Small interfering RN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782"/>
        <w:gridCol w:w="4945"/>
      </w:tblGrid>
      <w:tr w:rsidR="00E558A1" w:rsidRPr="00893155" w14:paraId="50B481D4" w14:textId="77777777" w:rsidTr="00837B36"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84AE40" w14:textId="3495736F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4D667" w14:textId="3E72D655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945" w:type="dxa"/>
            <w:tcBorders>
              <w:top w:val="single" w:sz="12" w:space="0" w:color="auto"/>
              <w:bottom w:val="single" w:sz="12" w:space="0" w:color="auto"/>
            </w:tcBorders>
          </w:tcPr>
          <w:p w14:paraId="4B81E17E" w14:textId="77D01A3D" w:rsidR="00E558A1" w:rsidRPr="00893155" w:rsidRDefault="00E558A1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893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E558A1" w:rsidRPr="00893155" w14:paraId="42FFC79B" w14:textId="77777777" w:rsidTr="00837B36">
        <w:tc>
          <w:tcPr>
            <w:tcW w:w="156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C80D2FB" w14:textId="1155C013" w:rsidR="00E558A1" w:rsidRPr="00893155" w:rsidRDefault="00036AD8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1782" w:type="dxa"/>
            <w:tcBorders>
              <w:top w:val="single" w:sz="12" w:space="0" w:color="auto"/>
              <w:bottom w:val="nil"/>
            </w:tcBorders>
            <w:vAlign w:val="center"/>
          </w:tcPr>
          <w:p w14:paraId="37E580CD" w14:textId="7184BF0E" w:rsidR="00E558A1" w:rsidRPr="00893155" w:rsidRDefault="005C7545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4945" w:type="dxa"/>
            <w:tcBorders>
              <w:top w:val="single" w:sz="12" w:space="0" w:color="auto"/>
              <w:bottom w:val="nil"/>
            </w:tcBorders>
          </w:tcPr>
          <w:p w14:paraId="7A8B09B1" w14:textId="4130AB44" w:rsidR="00E558A1" w:rsidRPr="00893155" w:rsidRDefault="00036AD8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AD8">
              <w:rPr>
                <w:rFonts w:ascii="Times New Roman" w:hAnsi="Times New Roman" w:cs="Times New Roman"/>
                <w:sz w:val="24"/>
                <w:szCs w:val="24"/>
              </w:rPr>
              <w:t>CUGUCCUGCUAUUGCAUUATT</w:t>
            </w:r>
          </w:p>
        </w:tc>
      </w:tr>
      <w:tr w:rsidR="00E558A1" w:rsidRPr="00893155" w14:paraId="06421C78" w14:textId="77777777" w:rsidTr="00837B3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53615EAE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69996C55" w14:textId="1A9B11D9" w:rsidR="00E558A1" w:rsidRPr="00893155" w:rsidRDefault="005C7545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7545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3DDDEFB7" w14:textId="7627660A" w:rsidR="00E558A1" w:rsidRPr="00893155" w:rsidRDefault="00036AD8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6AD8">
              <w:rPr>
                <w:rFonts w:ascii="Times New Roman" w:hAnsi="Times New Roman" w:cs="Times New Roman"/>
                <w:sz w:val="24"/>
                <w:szCs w:val="24"/>
              </w:rPr>
              <w:t>UAAUGCAAUAGCAGGACAGTT</w:t>
            </w:r>
          </w:p>
        </w:tc>
      </w:tr>
      <w:tr w:rsidR="00E558A1" w:rsidRPr="00893155" w14:paraId="5A5AF2B7" w14:textId="77777777" w:rsidTr="00837B3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C19E14F" w14:textId="192B8963" w:rsidR="00E558A1" w:rsidRPr="00893155" w:rsidRDefault="00180AB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314AEB08" w14:textId="3C1BF7F3" w:rsidR="00E558A1" w:rsidRPr="00893155" w:rsidRDefault="005C7545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222757AB" w14:textId="07092919" w:rsidR="00E558A1" w:rsidRPr="00893155" w:rsidRDefault="00BC35AC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5AC">
              <w:rPr>
                <w:rFonts w:ascii="Times New Roman" w:hAnsi="Times New Roman" w:cs="Times New Roman"/>
                <w:sz w:val="24"/>
                <w:szCs w:val="24"/>
              </w:rPr>
              <w:t>GACAUCUUCCGAAUCUACATT</w:t>
            </w:r>
          </w:p>
        </w:tc>
      </w:tr>
      <w:tr w:rsidR="00E558A1" w:rsidRPr="00893155" w14:paraId="2DDBA7BE" w14:textId="77777777" w:rsidTr="00837B3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456932AB" w14:textId="77777777" w:rsidR="00E558A1" w:rsidRPr="00893155" w:rsidRDefault="00E558A1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6E1E4E23" w14:textId="0CADBDF9" w:rsidR="00E558A1" w:rsidRPr="00893155" w:rsidRDefault="005C7545" w:rsidP="008931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7545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1BA897FE" w14:textId="0E26DBA4" w:rsidR="00E558A1" w:rsidRPr="00893155" w:rsidRDefault="00BC35AC" w:rsidP="008931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5AC">
              <w:rPr>
                <w:rFonts w:ascii="Times New Roman" w:hAnsi="Times New Roman" w:cs="Times New Roman"/>
                <w:sz w:val="24"/>
                <w:szCs w:val="24"/>
              </w:rPr>
              <w:t>UGUAGAUUCGGAAGAUGUCTT</w:t>
            </w:r>
          </w:p>
        </w:tc>
      </w:tr>
      <w:tr w:rsidR="00036AD8" w:rsidRPr="00893155" w14:paraId="1CA0D7B2" w14:textId="77777777" w:rsidTr="00837B3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39A7A33" w14:textId="189AE6E8" w:rsidR="00036AD8" w:rsidRPr="00893155" w:rsidRDefault="00180AB1" w:rsidP="00036A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784EB1B8" w14:textId="3827086C" w:rsidR="00036AD8" w:rsidRDefault="00036AD8" w:rsidP="00036A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7E04E3B7" w14:textId="34DEC541" w:rsidR="00036AD8" w:rsidRPr="005C7545" w:rsidRDefault="00BC35AC" w:rsidP="00036AD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C35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GUUGGUAACUGACAAATT</w:t>
            </w:r>
          </w:p>
        </w:tc>
      </w:tr>
      <w:tr w:rsidR="00036AD8" w:rsidRPr="00893155" w14:paraId="78DB01ED" w14:textId="77777777" w:rsidTr="00837B3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7D7DD32D" w14:textId="77777777" w:rsidR="00036AD8" w:rsidRDefault="00036AD8" w:rsidP="00036A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5F1B5E48" w14:textId="04E5CF79" w:rsidR="00036AD8" w:rsidRDefault="00036AD8" w:rsidP="00036A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7545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37FCD097" w14:textId="232595C5" w:rsidR="00036AD8" w:rsidRPr="005C7545" w:rsidRDefault="00BC35AC" w:rsidP="00036AD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C35A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UUGUCAGUUACCAACGUCTT</w:t>
            </w:r>
          </w:p>
        </w:tc>
      </w:tr>
      <w:tr w:rsidR="00036AD8" w:rsidRPr="00893155" w14:paraId="74215089" w14:textId="77777777" w:rsidTr="00837B3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68F4BCC9" w14:textId="3D6B1EA7" w:rsidR="00036AD8" w:rsidRDefault="00180AB1" w:rsidP="00036A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0FFB54AC" w14:textId="2CD8F17F" w:rsidR="00036AD8" w:rsidRDefault="00036AD8" w:rsidP="00036A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37EC024F" w14:textId="056E560F" w:rsidR="00036AD8" w:rsidRPr="005C7545" w:rsidRDefault="002C715F" w:rsidP="00036AD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C71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UCAAGCAUCUCAAAAUUTT</w:t>
            </w:r>
          </w:p>
        </w:tc>
      </w:tr>
      <w:tr w:rsidR="00036AD8" w:rsidRPr="00893155" w14:paraId="32454EA0" w14:textId="77777777" w:rsidTr="00837B3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000AAAAF" w14:textId="77777777" w:rsidR="00036AD8" w:rsidRDefault="00036AD8" w:rsidP="00036A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3442AB01" w14:textId="27E60C72" w:rsidR="00036AD8" w:rsidRDefault="00036AD8" w:rsidP="00036A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7545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7CA71E60" w14:textId="25BEB110" w:rsidR="00036AD8" w:rsidRPr="005C7545" w:rsidRDefault="002C715F" w:rsidP="00036AD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C71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UUUUGAGAUGCUUGACGTT</w:t>
            </w:r>
          </w:p>
        </w:tc>
      </w:tr>
      <w:tr w:rsidR="00180AB1" w:rsidRPr="00893155" w14:paraId="02AD8CAB" w14:textId="77777777" w:rsidTr="00837B3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04B7091" w14:textId="4E104664" w:rsidR="00180AB1" w:rsidRDefault="00180AB1" w:rsidP="00180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392A172F" w14:textId="095CFD4F" w:rsidR="00180AB1" w:rsidRDefault="00180AB1" w:rsidP="00180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nse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1EC83BDF" w14:textId="1C999767" w:rsidR="00180AB1" w:rsidRPr="005C7545" w:rsidRDefault="002C715F" w:rsidP="00180AB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C71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UAUAGGACAGUAUAUUCATT</w:t>
            </w:r>
          </w:p>
        </w:tc>
      </w:tr>
      <w:tr w:rsidR="00180AB1" w:rsidRPr="00893155" w14:paraId="2916F691" w14:textId="77777777" w:rsidTr="00837B36">
        <w:tc>
          <w:tcPr>
            <w:tcW w:w="1569" w:type="dxa"/>
            <w:vMerge/>
            <w:tcBorders>
              <w:bottom w:val="single" w:sz="12" w:space="0" w:color="auto"/>
            </w:tcBorders>
            <w:vAlign w:val="center"/>
          </w:tcPr>
          <w:p w14:paraId="4D3D6515" w14:textId="77777777" w:rsidR="00180AB1" w:rsidRDefault="00180AB1" w:rsidP="00180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12" w:space="0" w:color="auto"/>
            </w:tcBorders>
            <w:vAlign w:val="center"/>
          </w:tcPr>
          <w:p w14:paraId="475BB650" w14:textId="70FDDDC2" w:rsidR="00180AB1" w:rsidRDefault="00180AB1" w:rsidP="00180A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C7545">
              <w:rPr>
                <w:rFonts w:ascii="Times New Roman" w:hAnsi="Times New Roman" w:cs="Times New Roman"/>
                <w:sz w:val="24"/>
                <w:szCs w:val="24"/>
              </w:rPr>
              <w:t>ntisense</w:t>
            </w:r>
          </w:p>
        </w:tc>
        <w:tc>
          <w:tcPr>
            <w:tcW w:w="4945" w:type="dxa"/>
            <w:tcBorders>
              <w:bottom w:val="single" w:sz="12" w:space="0" w:color="auto"/>
            </w:tcBorders>
          </w:tcPr>
          <w:p w14:paraId="246DF32E" w14:textId="7C0353BD" w:rsidR="00180AB1" w:rsidRPr="005C7545" w:rsidRDefault="002C715F" w:rsidP="00180AB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C715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GAAUAUACUGUCCUAUACTT</w:t>
            </w:r>
          </w:p>
        </w:tc>
      </w:tr>
    </w:tbl>
    <w:p w14:paraId="12C31109" w14:textId="0830A454" w:rsidR="00E558A1" w:rsidRDefault="00E558A1" w:rsidP="0089315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58B0C91" w14:textId="71A3C8D2" w:rsidR="0059159B" w:rsidRDefault="0059159B" w:rsidP="0089315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35C1BFF" w14:textId="77777777" w:rsidR="00A272B6" w:rsidRDefault="00A272B6" w:rsidP="0089315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08FB351" w14:textId="17ACBE88" w:rsidR="00E31EE6" w:rsidRPr="00893155" w:rsidRDefault="00E31EE6" w:rsidP="00A45F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93155">
        <w:rPr>
          <w:rFonts w:ascii="Times New Roman" w:hAnsi="Times New Roman" w:cs="Times New Roman"/>
          <w:sz w:val="24"/>
          <w:szCs w:val="24"/>
        </w:rPr>
        <w:t>All primers for qRT-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782"/>
        <w:gridCol w:w="4945"/>
      </w:tblGrid>
      <w:tr w:rsidR="00E31EE6" w:rsidRPr="00893155" w14:paraId="128D8C8B" w14:textId="77777777" w:rsidTr="000F13B6"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F1A4B" w14:textId="77777777" w:rsidR="00E31EE6" w:rsidRPr="00893155" w:rsidRDefault="00E31EE6" w:rsidP="00EA3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00905B" w14:textId="77777777" w:rsidR="00E31EE6" w:rsidRPr="00893155" w:rsidRDefault="00E31EE6" w:rsidP="00EA3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945" w:type="dxa"/>
            <w:tcBorders>
              <w:top w:val="single" w:sz="12" w:space="0" w:color="auto"/>
              <w:bottom w:val="single" w:sz="12" w:space="0" w:color="auto"/>
            </w:tcBorders>
          </w:tcPr>
          <w:p w14:paraId="5DAEB61E" w14:textId="77777777" w:rsidR="00E31EE6" w:rsidRPr="00893155" w:rsidRDefault="00E31EE6" w:rsidP="00EA3F3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893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(5' -&gt; 3')</w:t>
            </w:r>
          </w:p>
        </w:tc>
      </w:tr>
      <w:tr w:rsidR="00E31EE6" w:rsidRPr="00893155" w14:paraId="278D1A74" w14:textId="77777777" w:rsidTr="000F13B6">
        <w:tc>
          <w:tcPr>
            <w:tcW w:w="156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B557CB2" w14:textId="59D189DE" w:rsidR="00E31EE6" w:rsidRPr="00893155" w:rsidRDefault="001612CB" w:rsidP="00EA3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L1</w:t>
            </w:r>
          </w:p>
        </w:tc>
        <w:tc>
          <w:tcPr>
            <w:tcW w:w="1782" w:type="dxa"/>
            <w:tcBorders>
              <w:top w:val="single" w:sz="12" w:space="0" w:color="auto"/>
              <w:bottom w:val="nil"/>
            </w:tcBorders>
            <w:vAlign w:val="center"/>
          </w:tcPr>
          <w:p w14:paraId="799DAE73" w14:textId="77777777" w:rsidR="00E31EE6" w:rsidRPr="00893155" w:rsidRDefault="00E31EE6" w:rsidP="00EA3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12" w:space="0" w:color="auto"/>
              <w:bottom w:val="nil"/>
            </w:tcBorders>
          </w:tcPr>
          <w:p w14:paraId="313A604C" w14:textId="65264987" w:rsidR="00E31EE6" w:rsidRPr="00CA5299" w:rsidRDefault="00935B5A" w:rsidP="00EA3F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ATGGTGGTGCCGACTACAA</w:t>
            </w:r>
          </w:p>
        </w:tc>
      </w:tr>
      <w:tr w:rsidR="00E31EE6" w:rsidRPr="00893155" w14:paraId="5823D7B2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6B3C9B9F" w14:textId="77777777" w:rsidR="00E31EE6" w:rsidRPr="00893155" w:rsidRDefault="00E31EE6" w:rsidP="00EA3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0F2B078B" w14:textId="77777777" w:rsidR="00E31EE6" w:rsidRPr="00893155" w:rsidRDefault="00E31EE6" w:rsidP="00EA3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00CD1ED1" w14:textId="3C50B5BA" w:rsidR="00E31EE6" w:rsidRPr="00CA5299" w:rsidRDefault="00935B5A" w:rsidP="00EA3F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CTTGTCCAGATGACTTCG</w:t>
            </w:r>
          </w:p>
        </w:tc>
      </w:tr>
      <w:tr w:rsidR="00E31EE6" w:rsidRPr="00893155" w14:paraId="6A98D5E2" w14:textId="77777777" w:rsidTr="000F13B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216A21A" w14:textId="41FFB64C" w:rsidR="00E31EE6" w:rsidRPr="00893155" w:rsidRDefault="001612CB" w:rsidP="00EA3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6955ADF6" w14:textId="77777777" w:rsidR="00E31EE6" w:rsidRPr="00893155" w:rsidRDefault="00E31EE6" w:rsidP="00EA3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16FFB393" w14:textId="05E4FAD3" w:rsidR="00E31EE6" w:rsidRPr="00CA5299" w:rsidRDefault="00CC139F" w:rsidP="00EA3F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13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ACGTTGGGGAGAGTGTG</w:t>
            </w:r>
          </w:p>
        </w:tc>
      </w:tr>
      <w:tr w:rsidR="00E31EE6" w:rsidRPr="00893155" w14:paraId="4B6CBDE9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045223E2" w14:textId="77777777" w:rsidR="00E31EE6" w:rsidRPr="00893155" w:rsidRDefault="00E31EE6" w:rsidP="00EA3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5E375457" w14:textId="77777777" w:rsidR="00E31EE6" w:rsidRPr="00893155" w:rsidRDefault="00E31EE6" w:rsidP="00EA3F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0BAB7323" w14:textId="337D6E34" w:rsidR="00E31EE6" w:rsidRPr="00CA5299" w:rsidRDefault="00CC139F" w:rsidP="00EA3F3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13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ATCTTCCTCATCTGCTC</w:t>
            </w:r>
          </w:p>
        </w:tc>
      </w:tr>
      <w:tr w:rsidR="007E476D" w:rsidRPr="00893155" w14:paraId="60841058" w14:textId="77777777" w:rsidTr="000F13B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74C16B6" w14:textId="4A68E905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4D101916" w14:textId="0BA8B6A6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7D9F3A14" w14:textId="4E449CA7" w:rsidR="007E476D" w:rsidRPr="00CA5299" w:rsidRDefault="0091254D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5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CTCCAAACTGTGCCCT</w:t>
            </w:r>
          </w:p>
        </w:tc>
      </w:tr>
      <w:tr w:rsidR="007E476D" w:rsidRPr="00893155" w14:paraId="58D65367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1B08E160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3EBAE077" w14:textId="6273BED1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2241FEBD" w14:textId="4E117E38" w:rsidR="007E476D" w:rsidRPr="00CA5299" w:rsidRDefault="0091254D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54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CACATCTTGAACCTCTTGTT</w:t>
            </w:r>
          </w:p>
        </w:tc>
      </w:tr>
      <w:tr w:rsidR="007E476D" w:rsidRPr="00893155" w14:paraId="6ACF36F2" w14:textId="77777777" w:rsidTr="000F13B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5BE7654" w14:textId="500DAE53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P20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16CE3076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7F25DE54" w14:textId="0F990C40" w:rsidR="007E476D" w:rsidRPr="00CA5299" w:rsidRDefault="00EA21EF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1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TGGGCAGTGGTACGAGT</w:t>
            </w:r>
          </w:p>
        </w:tc>
      </w:tr>
      <w:tr w:rsidR="007E476D" w:rsidRPr="00893155" w14:paraId="5E712BF3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2A7BDAA0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6C7EF793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5DECBF3B" w14:textId="108D7316" w:rsidR="007E476D" w:rsidRPr="00CA5299" w:rsidRDefault="00EA21EF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21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CGAAGGTGTTGAACTTG</w:t>
            </w:r>
          </w:p>
        </w:tc>
      </w:tr>
      <w:tr w:rsidR="007E476D" w:rsidRPr="00893155" w14:paraId="2417DE73" w14:textId="77777777" w:rsidTr="000F13B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6AFEA3C" w14:textId="349232C5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RANB1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15B9DB4A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161E510B" w14:textId="0B964366" w:rsidR="007E476D" w:rsidRPr="00CA5299" w:rsidRDefault="000356C0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6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CCTGCATGACTGTTCA</w:t>
            </w:r>
          </w:p>
        </w:tc>
      </w:tr>
      <w:tr w:rsidR="007E476D" w:rsidRPr="00893155" w14:paraId="55453C90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42BDB83F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035213E5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7ED1E4D8" w14:textId="38F6723B" w:rsidR="007E476D" w:rsidRPr="00CA5299" w:rsidRDefault="000356C0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6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GTCTTCTTGCCACTGT</w:t>
            </w:r>
          </w:p>
        </w:tc>
      </w:tr>
      <w:tr w:rsidR="007E476D" w:rsidRPr="00893155" w14:paraId="40291C14" w14:textId="77777777" w:rsidTr="000F13B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C314816" w14:textId="723BA2D5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P8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69A763C8" w14:textId="77777777" w:rsidR="007E476D" w:rsidRPr="00CA5299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55ABF028" w14:textId="4AE5D5AF" w:rsidR="007E476D" w:rsidRPr="00CA5299" w:rsidRDefault="000356C0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6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CCTGCATGACTGTTCA</w:t>
            </w:r>
          </w:p>
        </w:tc>
      </w:tr>
      <w:tr w:rsidR="007E476D" w:rsidRPr="00893155" w14:paraId="76CF9F4D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0426F42D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65720BB5" w14:textId="77777777" w:rsidR="007E476D" w:rsidRPr="00CA5299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633802C8" w14:textId="01A44558" w:rsidR="007E476D" w:rsidRPr="00CA5299" w:rsidRDefault="000356C0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6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CAGCAGGTTTAGAAGG</w:t>
            </w:r>
          </w:p>
        </w:tc>
      </w:tr>
      <w:tr w:rsidR="007E476D" w:rsidRPr="00893155" w14:paraId="46A6AEE4" w14:textId="77777777" w:rsidTr="000F13B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61F355A" w14:textId="566E7391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UD7B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464E7238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4A80B4D8" w14:textId="21EDE688" w:rsidR="007E476D" w:rsidRPr="00CA5299" w:rsidRDefault="000356C0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6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GATTTTGTCCGTTCCACA</w:t>
            </w:r>
          </w:p>
        </w:tc>
      </w:tr>
      <w:tr w:rsidR="007E476D" w:rsidRPr="00893155" w14:paraId="5C6E57B4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0390344D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4E332EC9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1C96B36F" w14:textId="0CC51F2B" w:rsidR="007E476D" w:rsidRPr="00CA5299" w:rsidRDefault="000356C0" w:rsidP="007E476D">
            <w:pPr>
              <w:widowControl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6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GACTTGACGTAGCTGTT</w:t>
            </w:r>
          </w:p>
        </w:tc>
      </w:tr>
      <w:tr w:rsidR="007E476D" w:rsidRPr="00893155" w14:paraId="732B57F7" w14:textId="77777777" w:rsidTr="000F13B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0277EF1" w14:textId="313BA665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M44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563DA244" w14:textId="77777777" w:rsidR="007E476D" w:rsidRPr="00CA5299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1586E5D2" w14:textId="4003A898" w:rsidR="007E476D" w:rsidRPr="00CA5299" w:rsidRDefault="000356C0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6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AGCTCATCTGTGTCCT</w:t>
            </w:r>
          </w:p>
        </w:tc>
      </w:tr>
      <w:tr w:rsidR="007E476D" w:rsidRPr="00893155" w14:paraId="27E4E2E1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  <w:vAlign w:val="center"/>
          </w:tcPr>
          <w:p w14:paraId="60DAA526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3EFE9DEA" w14:textId="77777777" w:rsidR="007E476D" w:rsidRPr="00CA5299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48FCDE31" w14:textId="4E43BC1D" w:rsidR="007E476D" w:rsidRPr="00CA5299" w:rsidRDefault="000356C0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356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TCAGTCCACCTGAGTC</w:t>
            </w:r>
          </w:p>
        </w:tc>
      </w:tr>
      <w:tr w:rsidR="007E476D" w:rsidRPr="00893155" w14:paraId="4DA988F0" w14:textId="77777777" w:rsidTr="000F13B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2E0ACDB" w14:textId="3BAD632D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AIP3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5053FC3D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41009038" w14:textId="0A5DE179" w:rsidR="007E476D" w:rsidRPr="00CA5299" w:rsidRDefault="00971BF6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GCAACTGAGATCGAGCCA</w:t>
            </w:r>
          </w:p>
        </w:tc>
      </w:tr>
      <w:tr w:rsidR="007E476D" w:rsidRPr="00893155" w14:paraId="355E481C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</w:tcPr>
          <w:p w14:paraId="7BF73BCC" w14:textId="77777777" w:rsidR="007E476D" w:rsidRPr="00893155" w:rsidRDefault="007E476D" w:rsidP="007E47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56BDEE6E" w14:textId="77777777" w:rsidR="007E476D" w:rsidRPr="00893155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15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4F70CC66" w14:textId="45DA5868" w:rsidR="007E476D" w:rsidRPr="00CA5299" w:rsidRDefault="00971BF6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TTGGGATGCTGACACTC</w:t>
            </w:r>
          </w:p>
        </w:tc>
      </w:tr>
      <w:tr w:rsidR="007E476D" w:rsidRPr="00893155" w14:paraId="13FB450B" w14:textId="77777777" w:rsidTr="000F13B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7D0138F4" w14:textId="1585E1DC" w:rsidR="007E476D" w:rsidRPr="00893155" w:rsidRDefault="007E476D" w:rsidP="007E476D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OSD1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32F2E03A" w14:textId="77777777" w:rsidR="007E476D" w:rsidRPr="00CA5299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2A90E704" w14:textId="09C9C38D" w:rsidR="007E476D" w:rsidRPr="00CA5299" w:rsidRDefault="00971BF6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7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GATACGCTGCAAGAGATTT</w:t>
            </w:r>
          </w:p>
        </w:tc>
      </w:tr>
      <w:tr w:rsidR="007E476D" w:rsidRPr="00893155" w14:paraId="50A0F393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</w:tcPr>
          <w:p w14:paraId="29948081" w14:textId="77777777" w:rsidR="007E476D" w:rsidRDefault="007E476D" w:rsidP="007E47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41128F9B" w14:textId="77777777" w:rsidR="007E476D" w:rsidRPr="00CA5299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001C16BD" w14:textId="54B2F580" w:rsidR="007E476D" w:rsidRPr="00CA5299" w:rsidRDefault="00971BF6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7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ATGACGTTAGTGAGGGCA</w:t>
            </w:r>
          </w:p>
        </w:tc>
      </w:tr>
      <w:tr w:rsidR="007E476D" w:rsidRPr="00893155" w14:paraId="16172AE4" w14:textId="77777777" w:rsidTr="000F13B6"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75D5C63" w14:textId="746AD54B" w:rsidR="007E476D" w:rsidRDefault="00FE1BB0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LD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43AE0660" w14:textId="6810BAAE" w:rsidR="007E476D" w:rsidRPr="00CA5299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06376480" w14:textId="69FE92B1" w:rsidR="007E476D" w:rsidRPr="00CA5299" w:rsidRDefault="00971BF6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7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CTATGGGGTAATCCGTTGG</w:t>
            </w:r>
          </w:p>
        </w:tc>
      </w:tr>
      <w:tr w:rsidR="007E476D" w:rsidRPr="00893155" w14:paraId="756FC84B" w14:textId="77777777" w:rsidTr="000F13B6">
        <w:tc>
          <w:tcPr>
            <w:tcW w:w="1569" w:type="dxa"/>
            <w:vMerge/>
            <w:tcBorders>
              <w:bottom w:val="single" w:sz="8" w:space="0" w:color="auto"/>
            </w:tcBorders>
          </w:tcPr>
          <w:p w14:paraId="57427330" w14:textId="77777777" w:rsidR="007E476D" w:rsidRDefault="007E476D" w:rsidP="007E47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8" w:space="0" w:color="auto"/>
            </w:tcBorders>
            <w:vAlign w:val="center"/>
          </w:tcPr>
          <w:p w14:paraId="2B49D74C" w14:textId="64D69082" w:rsidR="007E476D" w:rsidRPr="00CA5299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8" w:space="0" w:color="auto"/>
            </w:tcBorders>
          </w:tcPr>
          <w:p w14:paraId="4AD556CD" w14:textId="274EC50B" w:rsidR="007E476D" w:rsidRPr="00CA5299" w:rsidRDefault="00971BF6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71B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GCCTGCACACTCATCTTC</w:t>
            </w:r>
          </w:p>
        </w:tc>
      </w:tr>
      <w:tr w:rsidR="007E476D" w:rsidRPr="00893155" w14:paraId="164842BC" w14:textId="77777777" w:rsidTr="000F13B6">
        <w:trPr>
          <w:trHeight w:val="373"/>
        </w:trPr>
        <w:tc>
          <w:tcPr>
            <w:tcW w:w="156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9AD40F8" w14:textId="5FFA39C9" w:rsidR="007E476D" w:rsidRPr="007E476D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76D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16A247E8" w14:textId="22EF7768" w:rsidR="007E476D" w:rsidRPr="00CA5299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945" w:type="dxa"/>
            <w:tcBorders>
              <w:top w:val="single" w:sz="8" w:space="0" w:color="auto"/>
              <w:bottom w:val="nil"/>
            </w:tcBorders>
          </w:tcPr>
          <w:p w14:paraId="6AAD52A4" w14:textId="318E5F38" w:rsidR="007E476D" w:rsidRPr="00CA5299" w:rsidRDefault="00935B5A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CATCGTCACCAACTGGGAC</w:t>
            </w:r>
          </w:p>
        </w:tc>
      </w:tr>
      <w:tr w:rsidR="007E476D" w:rsidRPr="00893155" w14:paraId="7354A2C5" w14:textId="77777777" w:rsidTr="000F13B6">
        <w:tc>
          <w:tcPr>
            <w:tcW w:w="1569" w:type="dxa"/>
            <w:vMerge/>
            <w:tcBorders>
              <w:bottom w:val="single" w:sz="12" w:space="0" w:color="auto"/>
            </w:tcBorders>
          </w:tcPr>
          <w:p w14:paraId="6D34E203" w14:textId="77777777" w:rsidR="007E476D" w:rsidRDefault="007E476D" w:rsidP="007E47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2" w:type="dxa"/>
            <w:tcBorders>
              <w:bottom w:val="single" w:sz="12" w:space="0" w:color="auto"/>
            </w:tcBorders>
            <w:vAlign w:val="center"/>
          </w:tcPr>
          <w:p w14:paraId="20CF8461" w14:textId="2E178FD7" w:rsidR="007E476D" w:rsidRPr="00CA5299" w:rsidRDefault="007E476D" w:rsidP="007E4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945" w:type="dxa"/>
            <w:tcBorders>
              <w:bottom w:val="single" w:sz="12" w:space="0" w:color="auto"/>
            </w:tcBorders>
          </w:tcPr>
          <w:p w14:paraId="5416374F" w14:textId="27ABF725" w:rsidR="007E476D" w:rsidRPr="00CA5299" w:rsidRDefault="00935B5A" w:rsidP="007E4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A5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GATTTCCCGCTCGGCCGTGG</w:t>
            </w:r>
          </w:p>
        </w:tc>
      </w:tr>
    </w:tbl>
    <w:p w14:paraId="3938BBF7" w14:textId="77777777" w:rsidR="00E31EE6" w:rsidRPr="005C7545" w:rsidRDefault="00E31EE6" w:rsidP="00893155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E31EE6" w:rsidRPr="005C7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E18A60" w14:textId="77777777" w:rsidR="00252B67" w:rsidRDefault="00252B67" w:rsidP="008349A4">
      <w:r>
        <w:separator/>
      </w:r>
    </w:p>
  </w:endnote>
  <w:endnote w:type="continuationSeparator" w:id="0">
    <w:p w14:paraId="55041128" w14:textId="77777777" w:rsidR="00252B67" w:rsidRDefault="00252B67" w:rsidP="00834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D9772" w14:textId="77777777" w:rsidR="00252B67" w:rsidRDefault="00252B67" w:rsidP="008349A4">
      <w:r>
        <w:separator/>
      </w:r>
    </w:p>
  </w:footnote>
  <w:footnote w:type="continuationSeparator" w:id="0">
    <w:p w14:paraId="2E011070" w14:textId="77777777" w:rsidR="00252B67" w:rsidRDefault="00252B67" w:rsidP="00834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73"/>
    <w:rsid w:val="000356C0"/>
    <w:rsid w:val="00036AD8"/>
    <w:rsid w:val="0006642B"/>
    <w:rsid w:val="000F13B6"/>
    <w:rsid w:val="00116373"/>
    <w:rsid w:val="001612CB"/>
    <w:rsid w:val="00180AB1"/>
    <w:rsid w:val="001D377C"/>
    <w:rsid w:val="00252B67"/>
    <w:rsid w:val="002C715F"/>
    <w:rsid w:val="004761AF"/>
    <w:rsid w:val="0059159B"/>
    <w:rsid w:val="005C49CF"/>
    <w:rsid w:val="005C7545"/>
    <w:rsid w:val="005D2C7F"/>
    <w:rsid w:val="00606C95"/>
    <w:rsid w:val="00643DB0"/>
    <w:rsid w:val="00652229"/>
    <w:rsid w:val="00672116"/>
    <w:rsid w:val="007E476D"/>
    <w:rsid w:val="008206BE"/>
    <w:rsid w:val="008349A4"/>
    <w:rsid w:val="00837B36"/>
    <w:rsid w:val="00861810"/>
    <w:rsid w:val="00893155"/>
    <w:rsid w:val="0091254D"/>
    <w:rsid w:val="00935B5A"/>
    <w:rsid w:val="00971BF6"/>
    <w:rsid w:val="00A272B6"/>
    <w:rsid w:val="00A45FFB"/>
    <w:rsid w:val="00A95AEC"/>
    <w:rsid w:val="00BC35AC"/>
    <w:rsid w:val="00BF69CE"/>
    <w:rsid w:val="00CC139F"/>
    <w:rsid w:val="00E31EE6"/>
    <w:rsid w:val="00E558A1"/>
    <w:rsid w:val="00EA21EF"/>
    <w:rsid w:val="00F93731"/>
    <w:rsid w:val="00FC3D8A"/>
    <w:rsid w:val="00FE1BB0"/>
    <w:rsid w:val="00FF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4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49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4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4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Windows User</cp:lastModifiedBy>
  <cp:revision>37</cp:revision>
  <dcterms:created xsi:type="dcterms:W3CDTF">2020-11-09T03:12:00Z</dcterms:created>
  <dcterms:modified xsi:type="dcterms:W3CDTF">2023-10-22T08:02:00Z</dcterms:modified>
</cp:coreProperties>
</file>